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5"/>
        <w:gridCol w:w="960"/>
        <w:gridCol w:w="960"/>
        <w:gridCol w:w="909"/>
      </w:tblGrid>
      <w:tr w:rsidR="00356012" w:rsidRPr="00356012" w14:paraId="23F5A3AC" w14:textId="77777777" w:rsidTr="0035601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D80A274" w14:textId="77777777" w:rsidR="00356012" w:rsidRPr="00356012" w:rsidRDefault="00356012" w:rsidP="00356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  <w:t>Compound</w:t>
            </w:r>
          </w:p>
        </w:tc>
        <w:tc>
          <w:tcPr>
            <w:tcW w:w="0" w:type="auto"/>
            <w:vAlign w:val="center"/>
            <w:hideMark/>
          </w:tcPr>
          <w:p w14:paraId="7AE536A5" w14:textId="77777777" w:rsidR="00356012" w:rsidRPr="00356012" w:rsidRDefault="00356012" w:rsidP="00356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  <w:t>Q1 (m/z)</w:t>
            </w:r>
          </w:p>
        </w:tc>
        <w:tc>
          <w:tcPr>
            <w:tcW w:w="0" w:type="auto"/>
            <w:vAlign w:val="center"/>
            <w:hideMark/>
          </w:tcPr>
          <w:p w14:paraId="466E578B" w14:textId="77777777" w:rsidR="00356012" w:rsidRPr="00356012" w:rsidRDefault="00356012" w:rsidP="00356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  <w:t>Q3 (m/z)</w:t>
            </w:r>
          </w:p>
        </w:tc>
        <w:tc>
          <w:tcPr>
            <w:tcW w:w="0" w:type="auto"/>
            <w:vAlign w:val="center"/>
            <w:hideMark/>
          </w:tcPr>
          <w:p w14:paraId="1221563A" w14:textId="77777777" w:rsidR="00356012" w:rsidRPr="00356012" w:rsidRDefault="00356012" w:rsidP="00356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  <w:t>CE (eV)</w:t>
            </w:r>
          </w:p>
        </w:tc>
      </w:tr>
      <w:tr w:rsidR="00356012" w:rsidRPr="00356012" w14:paraId="50482C36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94C49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-Oxoglutarate</w:t>
            </w:r>
          </w:p>
        </w:tc>
        <w:tc>
          <w:tcPr>
            <w:tcW w:w="0" w:type="auto"/>
            <w:vAlign w:val="center"/>
            <w:hideMark/>
          </w:tcPr>
          <w:p w14:paraId="6346BD2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5</w:t>
            </w:r>
          </w:p>
        </w:tc>
        <w:tc>
          <w:tcPr>
            <w:tcW w:w="0" w:type="auto"/>
            <w:vAlign w:val="center"/>
            <w:hideMark/>
          </w:tcPr>
          <w:p w14:paraId="2BD37B6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5</w:t>
            </w:r>
          </w:p>
        </w:tc>
        <w:tc>
          <w:tcPr>
            <w:tcW w:w="0" w:type="auto"/>
            <w:vAlign w:val="center"/>
            <w:hideMark/>
          </w:tcPr>
          <w:p w14:paraId="6B30F58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0</w:t>
            </w:r>
          </w:p>
        </w:tc>
      </w:tr>
      <w:tr w:rsidR="00356012" w:rsidRPr="00356012" w14:paraId="2F70E8B9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D4EA4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hosphoenolpyruvate</w:t>
            </w:r>
          </w:p>
        </w:tc>
        <w:tc>
          <w:tcPr>
            <w:tcW w:w="0" w:type="auto"/>
            <w:vAlign w:val="center"/>
            <w:hideMark/>
          </w:tcPr>
          <w:p w14:paraId="322DB89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7</w:t>
            </w:r>
          </w:p>
        </w:tc>
        <w:tc>
          <w:tcPr>
            <w:tcW w:w="0" w:type="auto"/>
            <w:vAlign w:val="center"/>
            <w:hideMark/>
          </w:tcPr>
          <w:p w14:paraId="1F0FFF5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43C31E5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0</w:t>
            </w:r>
          </w:p>
        </w:tc>
      </w:tr>
      <w:tr w:rsidR="00356012" w:rsidRPr="00356012" w14:paraId="08CB32D7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CBC41" w14:textId="00E7DBC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-Phosphogluc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ate</w:t>
            </w:r>
          </w:p>
        </w:tc>
        <w:tc>
          <w:tcPr>
            <w:tcW w:w="0" w:type="auto"/>
            <w:vAlign w:val="center"/>
            <w:hideMark/>
          </w:tcPr>
          <w:p w14:paraId="2CEEC23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5E9C643B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30BE1F8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356012" w:rsidRPr="00356012" w14:paraId="1E672225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6A2490" w14:textId="1E6A8003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-Phosphogluc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te</w:t>
            </w:r>
          </w:p>
        </w:tc>
        <w:tc>
          <w:tcPr>
            <w:tcW w:w="0" w:type="auto"/>
            <w:vAlign w:val="center"/>
            <w:hideMark/>
          </w:tcPr>
          <w:p w14:paraId="6109ACE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4B3C39F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6089B81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0</w:t>
            </w:r>
          </w:p>
        </w:tc>
      </w:tr>
      <w:tr w:rsidR="00356012" w:rsidRPr="00356012" w14:paraId="38E07F67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95A13B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-Phosphogluconolactone</w:t>
            </w:r>
          </w:p>
        </w:tc>
        <w:tc>
          <w:tcPr>
            <w:tcW w:w="0" w:type="auto"/>
            <w:vAlign w:val="center"/>
            <w:hideMark/>
          </w:tcPr>
          <w:p w14:paraId="085752B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57</w:t>
            </w:r>
          </w:p>
        </w:tc>
        <w:tc>
          <w:tcPr>
            <w:tcW w:w="0" w:type="auto"/>
            <w:vAlign w:val="center"/>
            <w:hideMark/>
          </w:tcPr>
          <w:p w14:paraId="190C065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57</w:t>
            </w:r>
          </w:p>
        </w:tc>
        <w:tc>
          <w:tcPr>
            <w:tcW w:w="0" w:type="auto"/>
            <w:vAlign w:val="center"/>
            <w:hideMark/>
          </w:tcPr>
          <w:p w14:paraId="7D5B769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0</w:t>
            </w:r>
          </w:p>
        </w:tc>
      </w:tr>
      <w:tr w:rsidR="00356012" w:rsidRPr="00356012" w14:paraId="5E4CB47C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846D7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conitic acid</w:t>
            </w:r>
          </w:p>
        </w:tc>
        <w:tc>
          <w:tcPr>
            <w:tcW w:w="0" w:type="auto"/>
            <w:vAlign w:val="center"/>
            <w:hideMark/>
          </w:tcPr>
          <w:p w14:paraId="4E67EF9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3</w:t>
            </w:r>
          </w:p>
        </w:tc>
        <w:tc>
          <w:tcPr>
            <w:tcW w:w="0" w:type="auto"/>
            <w:vAlign w:val="center"/>
            <w:hideMark/>
          </w:tcPr>
          <w:p w14:paraId="045EE4F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3</w:t>
            </w:r>
          </w:p>
        </w:tc>
        <w:tc>
          <w:tcPr>
            <w:tcW w:w="0" w:type="auto"/>
            <w:vAlign w:val="center"/>
            <w:hideMark/>
          </w:tcPr>
          <w:p w14:paraId="4781EC2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0</w:t>
            </w:r>
          </w:p>
        </w:tc>
      </w:tr>
      <w:tr w:rsidR="00356012" w:rsidRPr="00356012" w14:paraId="12212883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4D49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DP (Adenosine 5'-diphosphate)</w:t>
            </w:r>
          </w:p>
        </w:tc>
        <w:tc>
          <w:tcPr>
            <w:tcW w:w="0" w:type="auto"/>
            <w:vAlign w:val="center"/>
            <w:hideMark/>
          </w:tcPr>
          <w:p w14:paraId="174D3D2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26</w:t>
            </w:r>
          </w:p>
        </w:tc>
        <w:tc>
          <w:tcPr>
            <w:tcW w:w="0" w:type="auto"/>
            <w:vAlign w:val="center"/>
            <w:hideMark/>
          </w:tcPr>
          <w:p w14:paraId="09303B9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28</w:t>
            </w:r>
          </w:p>
        </w:tc>
        <w:tc>
          <w:tcPr>
            <w:tcW w:w="0" w:type="auto"/>
            <w:vAlign w:val="center"/>
            <w:hideMark/>
          </w:tcPr>
          <w:p w14:paraId="1A6AE6B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</w:t>
            </w:r>
          </w:p>
        </w:tc>
      </w:tr>
      <w:tr w:rsidR="00356012" w:rsidRPr="00356012" w14:paraId="24607474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BE80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DP</w:t>
            </w:r>
          </w:p>
        </w:tc>
        <w:tc>
          <w:tcPr>
            <w:tcW w:w="0" w:type="auto"/>
            <w:vAlign w:val="center"/>
            <w:hideMark/>
          </w:tcPr>
          <w:p w14:paraId="52A053F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26</w:t>
            </w:r>
          </w:p>
        </w:tc>
        <w:tc>
          <w:tcPr>
            <w:tcW w:w="0" w:type="auto"/>
            <w:vAlign w:val="center"/>
            <w:hideMark/>
          </w:tcPr>
          <w:p w14:paraId="6BC2104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9</w:t>
            </w:r>
          </w:p>
        </w:tc>
        <w:tc>
          <w:tcPr>
            <w:tcW w:w="0" w:type="auto"/>
            <w:vAlign w:val="center"/>
            <w:hideMark/>
          </w:tcPr>
          <w:p w14:paraId="0EF6928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8</w:t>
            </w:r>
          </w:p>
        </w:tc>
      </w:tr>
      <w:tr w:rsidR="00356012" w:rsidRPr="00356012" w14:paraId="78D0FB62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04216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MP (Adenosine 5'-monophosphate)</w:t>
            </w:r>
          </w:p>
        </w:tc>
        <w:tc>
          <w:tcPr>
            <w:tcW w:w="0" w:type="auto"/>
            <w:vAlign w:val="center"/>
            <w:hideMark/>
          </w:tcPr>
          <w:p w14:paraId="3ED4057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46</w:t>
            </w:r>
          </w:p>
        </w:tc>
        <w:tc>
          <w:tcPr>
            <w:tcW w:w="0" w:type="auto"/>
            <w:vAlign w:val="center"/>
            <w:hideMark/>
          </w:tcPr>
          <w:p w14:paraId="66E22D9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0DFB329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4</w:t>
            </w:r>
          </w:p>
        </w:tc>
      </w:tr>
      <w:tr w:rsidR="00356012" w:rsidRPr="00356012" w14:paraId="4BEBD8BF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48DCB6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MP</w:t>
            </w:r>
          </w:p>
        </w:tc>
        <w:tc>
          <w:tcPr>
            <w:tcW w:w="0" w:type="auto"/>
            <w:vAlign w:val="center"/>
            <w:hideMark/>
          </w:tcPr>
          <w:p w14:paraId="7A47DA3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46</w:t>
            </w:r>
          </w:p>
        </w:tc>
        <w:tc>
          <w:tcPr>
            <w:tcW w:w="0" w:type="auto"/>
            <w:vAlign w:val="center"/>
            <w:hideMark/>
          </w:tcPr>
          <w:p w14:paraId="318ADD8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376229D6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8</w:t>
            </w:r>
          </w:p>
        </w:tc>
      </w:tr>
      <w:tr w:rsidR="00356012" w:rsidRPr="00356012" w14:paraId="41A9F7C0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E707B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TP (Adenosine 5'-triphosphate)</w:t>
            </w:r>
          </w:p>
        </w:tc>
        <w:tc>
          <w:tcPr>
            <w:tcW w:w="0" w:type="auto"/>
            <w:vAlign w:val="center"/>
            <w:hideMark/>
          </w:tcPr>
          <w:p w14:paraId="071F68F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06</w:t>
            </w:r>
          </w:p>
        </w:tc>
        <w:tc>
          <w:tcPr>
            <w:tcW w:w="0" w:type="auto"/>
            <w:vAlign w:val="center"/>
            <w:hideMark/>
          </w:tcPr>
          <w:p w14:paraId="5B09DC9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08.1</w:t>
            </w:r>
          </w:p>
        </w:tc>
        <w:tc>
          <w:tcPr>
            <w:tcW w:w="0" w:type="auto"/>
            <w:vAlign w:val="center"/>
            <w:hideMark/>
          </w:tcPr>
          <w:p w14:paraId="24613E9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2</w:t>
            </w:r>
          </w:p>
        </w:tc>
      </w:tr>
      <w:tr w:rsidR="00356012" w:rsidRPr="00356012" w14:paraId="63AE2C9E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247A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TP</w:t>
            </w:r>
          </w:p>
        </w:tc>
        <w:tc>
          <w:tcPr>
            <w:tcW w:w="0" w:type="auto"/>
            <w:vAlign w:val="center"/>
            <w:hideMark/>
          </w:tcPr>
          <w:p w14:paraId="76D2E53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06</w:t>
            </w:r>
          </w:p>
        </w:tc>
        <w:tc>
          <w:tcPr>
            <w:tcW w:w="0" w:type="auto"/>
            <w:vAlign w:val="center"/>
            <w:hideMark/>
          </w:tcPr>
          <w:p w14:paraId="13B1821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9</w:t>
            </w:r>
          </w:p>
        </w:tc>
        <w:tc>
          <w:tcPr>
            <w:tcW w:w="0" w:type="auto"/>
            <w:vAlign w:val="center"/>
            <w:hideMark/>
          </w:tcPr>
          <w:p w14:paraId="1BD8B54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8</w:t>
            </w:r>
          </w:p>
        </w:tc>
      </w:tr>
      <w:tr w:rsidR="00356012" w:rsidRPr="00356012" w14:paraId="4FE22420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F2977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itric acid</w:t>
            </w:r>
          </w:p>
        </w:tc>
        <w:tc>
          <w:tcPr>
            <w:tcW w:w="0" w:type="auto"/>
            <w:vAlign w:val="center"/>
            <w:hideMark/>
          </w:tcPr>
          <w:p w14:paraId="14A9A9EB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91</w:t>
            </w:r>
          </w:p>
        </w:tc>
        <w:tc>
          <w:tcPr>
            <w:tcW w:w="0" w:type="auto"/>
            <w:vAlign w:val="center"/>
            <w:hideMark/>
          </w:tcPr>
          <w:p w14:paraId="4BE84F3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91</w:t>
            </w:r>
          </w:p>
        </w:tc>
        <w:tc>
          <w:tcPr>
            <w:tcW w:w="0" w:type="auto"/>
            <w:vAlign w:val="center"/>
            <w:hideMark/>
          </w:tcPr>
          <w:p w14:paraId="2A350A8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0</w:t>
            </w:r>
          </w:p>
        </w:tc>
      </w:tr>
      <w:tr w:rsidR="00356012" w:rsidRPr="00356012" w14:paraId="19A549D3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90D13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itric acid</w:t>
            </w:r>
          </w:p>
        </w:tc>
        <w:tc>
          <w:tcPr>
            <w:tcW w:w="0" w:type="auto"/>
            <w:vAlign w:val="center"/>
            <w:hideMark/>
          </w:tcPr>
          <w:p w14:paraId="1BB712E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91</w:t>
            </w:r>
          </w:p>
        </w:tc>
        <w:tc>
          <w:tcPr>
            <w:tcW w:w="0" w:type="auto"/>
            <w:vAlign w:val="center"/>
            <w:hideMark/>
          </w:tcPr>
          <w:p w14:paraId="595D25A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14:paraId="657A233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356012" w:rsidRPr="00356012" w14:paraId="4770BE7C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0DE58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itric acid</w:t>
            </w:r>
          </w:p>
        </w:tc>
        <w:tc>
          <w:tcPr>
            <w:tcW w:w="0" w:type="auto"/>
            <w:vAlign w:val="center"/>
            <w:hideMark/>
          </w:tcPr>
          <w:p w14:paraId="312AC5D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91</w:t>
            </w:r>
          </w:p>
        </w:tc>
        <w:tc>
          <w:tcPr>
            <w:tcW w:w="0" w:type="auto"/>
            <w:vAlign w:val="center"/>
            <w:hideMark/>
          </w:tcPr>
          <w:p w14:paraId="50F43DC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44F35E2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356012" w:rsidRPr="00356012" w14:paraId="62A05311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48889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-Fructose 6-phosphate</w:t>
            </w:r>
          </w:p>
        </w:tc>
        <w:tc>
          <w:tcPr>
            <w:tcW w:w="0" w:type="auto"/>
            <w:vAlign w:val="center"/>
            <w:hideMark/>
          </w:tcPr>
          <w:p w14:paraId="38ACF82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59</w:t>
            </w:r>
          </w:p>
        </w:tc>
        <w:tc>
          <w:tcPr>
            <w:tcW w:w="0" w:type="auto"/>
            <w:vAlign w:val="center"/>
            <w:hideMark/>
          </w:tcPr>
          <w:p w14:paraId="5EB7B35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4868415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</w:t>
            </w:r>
          </w:p>
        </w:tc>
      </w:tr>
      <w:tr w:rsidR="00356012" w:rsidRPr="00356012" w14:paraId="07B9206C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F9B8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-Fructose 6-phosphate</w:t>
            </w:r>
          </w:p>
        </w:tc>
        <w:tc>
          <w:tcPr>
            <w:tcW w:w="0" w:type="auto"/>
            <w:vAlign w:val="center"/>
            <w:hideMark/>
          </w:tcPr>
          <w:p w14:paraId="751F4B0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59</w:t>
            </w:r>
          </w:p>
        </w:tc>
        <w:tc>
          <w:tcPr>
            <w:tcW w:w="0" w:type="auto"/>
            <w:vAlign w:val="center"/>
            <w:hideMark/>
          </w:tcPr>
          <w:p w14:paraId="4C8E77C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1096E41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8</w:t>
            </w:r>
          </w:p>
        </w:tc>
      </w:tr>
      <w:tr w:rsidR="00356012" w:rsidRPr="00356012" w14:paraId="64924403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D8F7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-Glucose 6-phosphate</w:t>
            </w:r>
          </w:p>
        </w:tc>
        <w:tc>
          <w:tcPr>
            <w:tcW w:w="0" w:type="auto"/>
            <w:vAlign w:val="center"/>
            <w:hideMark/>
          </w:tcPr>
          <w:p w14:paraId="5D14FBC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59</w:t>
            </w:r>
          </w:p>
        </w:tc>
        <w:tc>
          <w:tcPr>
            <w:tcW w:w="0" w:type="auto"/>
            <w:vAlign w:val="center"/>
            <w:hideMark/>
          </w:tcPr>
          <w:p w14:paraId="090CDD3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4D8E3BA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</w:t>
            </w:r>
          </w:p>
        </w:tc>
      </w:tr>
      <w:tr w:rsidR="00356012" w:rsidRPr="00356012" w14:paraId="126B005E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480D9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-Glucose 6-phosphate</w:t>
            </w:r>
          </w:p>
        </w:tc>
        <w:tc>
          <w:tcPr>
            <w:tcW w:w="0" w:type="auto"/>
            <w:vAlign w:val="center"/>
            <w:hideMark/>
          </w:tcPr>
          <w:p w14:paraId="193E464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59</w:t>
            </w:r>
          </w:p>
        </w:tc>
        <w:tc>
          <w:tcPr>
            <w:tcW w:w="0" w:type="auto"/>
            <w:vAlign w:val="center"/>
            <w:hideMark/>
          </w:tcPr>
          <w:p w14:paraId="051AE54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73DA228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8</w:t>
            </w:r>
          </w:p>
        </w:tc>
      </w:tr>
      <w:tr w:rsidR="00356012" w:rsidRPr="00356012" w14:paraId="6AA8153B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F9C48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hydroxyacetone phosphate</w:t>
            </w:r>
          </w:p>
        </w:tc>
        <w:tc>
          <w:tcPr>
            <w:tcW w:w="0" w:type="auto"/>
            <w:vAlign w:val="center"/>
            <w:hideMark/>
          </w:tcPr>
          <w:p w14:paraId="61F5599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14:paraId="1C7ADAF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14:paraId="302DDDF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0</w:t>
            </w:r>
          </w:p>
        </w:tc>
      </w:tr>
      <w:tr w:rsidR="00356012" w:rsidRPr="00356012" w14:paraId="6C4A7778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43587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hydroxyacetone phosphate</w:t>
            </w:r>
          </w:p>
        </w:tc>
        <w:tc>
          <w:tcPr>
            <w:tcW w:w="0" w:type="auto"/>
            <w:vAlign w:val="center"/>
            <w:hideMark/>
          </w:tcPr>
          <w:p w14:paraId="2BA6AE5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14:paraId="347C28C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1A3487C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356012" w:rsidRPr="00356012" w14:paraId="462F1668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6390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hydroxyacetone phosphate</w:t>
            </w:r>
          </w:p>
        </w:tc>
        <w:tc>
          <w:tcPr>
            <w:tcW w:w="0" w:type="auto"/>
            <w:vAlign w:val="center"/>
            <w:hideMark/>
          </w:tcPr>
          <w:p w14:paraId="58573DF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14:paraId="25F177B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3B8A5D6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0</w:t>
            </w:r>
          </w:p>
        </w:tc>
      </w:tr>
      <w:tr w:rsidR="00356012" w:rsidRPr="00356012" w14:paraId="4132BF45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B7EA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-Maltose</w:t>
            </w:r>
          </w:p>
        </w:tc>
        <w:tc>
          <w:tcPr>
            <w:tcW w:w="0" w:type="auto"/>
            <w:vAlign w:val="center"/>
            <w:hideMark/>
          </w:tcPr>
          <w:p w14:paraId="77B5C11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41.1</w:t>
            </w:r>
          </w:p>
        </w:tc>
        <w:tc>
          <w:tcPr>
            <w:tcW w:w="0" w:type="auto"/>
            <w:vAlign w:val="center"/>
            <w:hideMark/>
          </w:tcPr>
          <w:p w14:paraId="12BCE6E6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73F2B5BB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356012" w:rsidRPr="00356012" w14:paraId="0E74933C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088F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-Maltose</w:t>
            </w:r>
          </w:p>
        </w:tc>
        <w:tc>
          <w:tcPr>
            <w:tcW w:w="0" w:type="auto"/>
            <w:vAlign w:val="center"/>
            <w:hideMark/>
          </w:tcPr>
          <w:p w14:paraId="0AF34FD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41.1</w:t>
            </w:r>
          </w:p>
        </w:tc>
        <w:tc>
          <w:tcPr>
            <w:tcW w:w="0" w:type="auto"/>
            <w:vAlign w:val="center"/>
            <w:hideMark/>
          </w:tcPr>
          <w:p w14:paraId="334A91F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1</w:t>
            </w:r>
          </w:p>
        </w:tc>
        <w:tc>
          <w:tcPr>
            <w:tcW w:w="0" w:type="auto"/>
            <w:vAlign w:val="center"/>
            <w:hideMark/>
          </w:tcPr>
          <w:p w14:paraId="4ECFA18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</w:t>
            </w:r>
          </w:p>
        </w:tc>
      </w:tr>
      <w:tr w:rsidR="00356012" w:rsidRPr="00356012" w14:paraId="7B35AF8B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411A7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-Xylose</w:t>
            </w:r>
          </w:p>
        </w:tc>
        <w:tc>
          <w:tcPr>
            <w:tcW w:w="0" w:type="auto"/>
            <w:vAlign w:val="center"/>
            <w:hideMark/>
          </w:tcPr>
          <w:p w14:paraId="41A0635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9.05</w:t>
            </w:r>
          </w:p>
        </w:tc>
        <w:tc>
          <w:tcPr>
            <w:tcW w:w="0" w:type="auto"/>
            <w:vAlign w:val="center"/>
            <w:hideMark/>
          </w:tcPr>
          <w:p w14:paraId="411048A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9.02</w:t>
            </w:r>
          </w:p>
        </w:tc>
        <w:tc>
          <w:tcPr>
            <w:tcW w:w="0" w:type="auto"/>
            <w:vAlign w:val="center"/>
            <w:hideMark/>
          </w:tcPr>
          <w:p w14:paraId="28C07AD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356012" w:rsidRPr="00356012" w14:paraId="620538D8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9C6A1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-Xylose</w:t>
            </w:r>
          </w:p>
        </w:tc>
        <w:tc>
          <w:tcPr>
            <w:tcW w:w="0" w:type="auto"/>
            <w:vAlign w:val="center"/>
            <w:hideMark/>
          </w:tcPr>
          <w:p w14:paraId="6C9F0BA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9.05</w:t>
            </w:r>
          </w:p>
        </w:tc>
        <w:tc>
          <w:tcPr>
            <w:tcW w:w="0" w:type="auto"/>
            <w:vAlign w:val="center"/>
            <w:hideMark/>
          </w:tcPr>
          <w:p w14:paraId="2C8E3BC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1.01</w:t>
            </w:r>
          </w:p>
        </w:tc>
        <w:tc>
          <w:tcPr>
            <w:tcW w:w="0" w:type="auto"/>
            <w:vAlign w:val="center"/>
            <w:hideMark/>
          </w:tcPr>
          <w:p w14:paraId="67988A7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356012" w:rsidRPr="00356012" w14:paraId="02D6B418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29E1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-Fructose</w:t>
            </w:r>
          </w:p>
        </w:tc>
        <w:tc>
          <w:tcPr>
            <w:tcW w:w="0" w:type="auto"/>
            <w:vAlign w:val="center"/>
            <w:hideMark/>
          </w:tcPr>
          <w:p w14:paraId="4B57E09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9.1</w:t>
            </w:r>
          </w:p>
        </w:tc>
        <w:tc>
          <w:tcPr>
            <w:tcW w:w="0" w:type="auto"/>
            <w:vAlign w:val="center"/>
            <w:hideMark/>
          </w:tcPr>
          <w:p w14:paraId="054F49C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4DCE6A7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356012" w:rsidRPr="00356012" w14:paraId="7019B690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7A8E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-Fructose</w:t>
            </w:r>
          </w:p>
        </w:tc>
        <w:tc>
          <w:tcPr>
            <w:tcW w:w="0" w:type="auto"/>
            <w:vAlign w:val="center"/>
            <w:hideMark/>
          </w:tcPr>
          <w:p w14:paraId="63A86C6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9.1</w:t>
            </w:r>
          </w:p>
        </w:tc>
        <w:tc>
          <w:tcPr>
            <w:tcW w:w="0" w:type="auto"/>
            <w:vAlign w:val="center"/>
            <w:hideMark/>
          </w:tcPr>
          <w:p w14:paraId="4F52C5B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9.2</w:t>
            </w:r>
          </w:p>
        </w:tc>
        <w:tc>
          <w:tcPr>
            <w:tcW w:w="0" w:type="auto"/>
            <w:vAlign w:val="center"/>
            <w:hideMark/>
          </w:tcPr>
          <w:p w14:paraId="3578A33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</w:t>
            </w:r>
          </w:p>
        </w:tc>
      </w:tr>
      <w:tr w:rsidR="00356012" w:rsidRPr="00356012" w14:paraId="30A21388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DA6C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ructose 1,6-bisphosphate</w:t>
            </w:r>
          </w:p>
        </w:tc>
        <w:tc>
          <w:tcPr>
            <w:tcW w:w="0" w:type="auto"/>
            <w:vAlign w:val="center"/>
            <w:hideMark/>
          </w:tcPr>
          <w:p w14:paraId="6072F7E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39</w:t>
            </w:r>
          </w:p>
        </w:tc>
        <w:tc>
          <w:tcPr>
            <w:tcW w:w="0" w:type="auto"/>
            <w:vAlign w:val="center"/>
            <w:hideMark/>
          </w:tcPr>
          <w:p w14:paraId="359E39A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41</w:t>
            </w:r>
          </w:p>
        </w:tc>
        <w:tc>
          <w:tcPr>
            <w:tcW w:w="0" w:type="auto"/>
            <w:vAlign w:val="center"/>
            <w:hideMark/>
          </w:tcPr>
          <w:p w14:paraId="1217A85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356012" w:rsidRPr="00356012" w14:paraId="135C787E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D420E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ructose 1,6-bisphosphate</w:t>
            </w:r>
          </w:p>
        </w:tc>
        <w:tc>
          <w:tcPr>
            <w:tcW w:w="0" w:type="auto"/>
            <w:vAlign w:val="center"/>
            <w:hideMark/>
          </w:tcPr>
          <w:p w14:paraId="68FEDEE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39</w:t>
            </w:r>
          </w:p>
        </w:tc>
        <w:tc>
          <w:tcPr>
            <w:tcW w:w="0" w:type="auto"/>
            <w:vAlign w:val="center"/>
            <w:hideMark/>
          </w:tcPr>
          <w:p w14:paraId="14B9814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2BA27B2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0</w:t>
            </w:r>
          </w:p>
        </w:tc>
      </w:tr>
      <w:tr w:rsidR="00356012" w:rsidRPr="00356012" w14:paraId="378914E2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7390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umaric acid</w:t>
            </w:r>
          </w:p>
        </w:tc>
        <w:tc>
          <w:tcPr>
            <w:tcW w:w="0" w:type="auto"/>
            <w:vAlign w:val="center"/>
            <w:hideMark/>
          </w:tcPr>
          <w:p w14:paraId="27A30D9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14:paraId="354E44F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14:paraId="16B84DB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0</w:t>
            </w:r>
          </w:p>
        </w:tc>
      </w:tr>
      <w:tr w:rsidR="00356012" w:rsidRPr="00356012" w14:paraId="3B89D391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F2E19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Glutathione oxidized (GSSG)</w:t>
            </w:r>
          </w:p>
        </w:tc>
        <w:tc>
          <w:tcPr>
            <w:tcW w:w="0" w:type="auto"/>
            <w:vAlign w:val="center"/>
            <w:hideMark/>
          </w:tcPr>
          <w:p w14:paraId="20C44BB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13</w:t>
            </w:r>
          </w:p>
        </w:tc>
        <w:tc>
          <w:tcPr>
            <w:tcW w:w="0" w:type="auto"/>
            <w:vAlign w:val="center"/>
            <w:hideMark/>
          </w:tcPr>
          <w:p w14:paraId="259AB096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30</w:t>
            </w:r>
          </w:p>
        </w:tc>
        <w:tc>
          <w:tcPr>
            <w:tcW w:w="0" w:type="auto"/>
            <w:vAlign w:val="center"/>
            <w:hideMark/>
          </w:tcPr>
          <w:p w14:paraId="3A7527E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0</w:t>
            </w:r>
          </w:p>
        </w:tc>
      </w:tr>
      <w:tr w:rsidR="00356012" w:rsidRPr="00356012" w14:paraId="2D3C4A02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86300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Glutathione reduced (GSH)</w:t>
            </w:r>
          </w:p>
        </w:tc>
        <w:tc>
          <w:tcPr>
            <w:tcW w:w="0" w:type="auto"/>
            <w:vAlign w:val="center"/>
            <w:hideMark/>
          </w:tcPr>
          <w:p w14:paraId="03EE3C6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08</w:t>
            </w:r>
          </w:p>
        </w:tc>
        <w:tc>
          <w:tcPr>
            <w:tcW w:w="0" w:type="auto"/>
            <w:vAlign w:val="center"/>
            <w:hideMark/>
          </w:tcPr>
          <w:p w14:paraId="6590723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717B962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356012" w:rsidRPr="00356012" w14:paraId="374E8F64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0018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Gluconolactone</w:t>
            </w:r>
          </w:p>
        </w:tc>
        <w:tc>
          <w:tcPr>
            <w:tcW w:w="0" w:type="auto"/>
            <w:vAlign w:val="center"/>
            <w:hideMark/>
          </w:tcPr>
          <w:p w14:paraId="1E77408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7</w:t>
            </w:r>
          </w:p>
        </w:tc>
        <w:tc>
          <w:tcPr>
            <w:tcW w:w="0" w:type="auto"/>
            <w:vAlign w:val="center"/>
            <w:hideMark/>
          </w:tcPr>
          <w:p w14:paraId="5FF271F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730C3B5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356012" w:rsidRPr="00356012" w14:paraId="244F5E29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DFCE1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Gluconolactone</w:t>
            </w:r>
          </w:p>
        </w:tc>
        <w:tc>
          <w:tcPr>
            <w:tcW w:w="0" w:type="auto"/>
            <w:vAlign w:val="center"/>
            <w:hideMark/>
          </w:tcPr>
          <w:p w14:paraId="33F2FFC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7</w:t>
            </w:r>
          </w:p>
        </w:tc>
        <w:tc>
          <w:tcPr>
            <w:tcW w:w="0" w:type="auto"/>
            <w:vAlign w:val="center"/>
            <w:hideMark/>
          </w:tcPr>
          <w:p w14:paraId="0C4A8B6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22D36ED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</w:t>
            </w:r>
          </w:p>
        </w:tc>
      </w:tr>
      <w:tr w:rsidR="00356012" w:rsidRPr="00356012" w14:paraId="4098CE0D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DC05A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Glucose/Galactose (isomers)</w:t>
            </w:r>
          </w:p>
        </w:tc>
        <w:tc>
          <w:tcPr>
            <w:tcW w:w="0" w:type="auto"/>
            <w:vAlign w:val="center"/>
            <w:hideMark/>
          </w:tcPr>
          <w:p w14:paraId="7AD127A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44EA87D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746ACF1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356012" w:rsidRPr="00356012" w14:paraId="722F6B2D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2590E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ydroxyglutaric</w:t>
            </w:r>
            <w:proofErr w:type="spellEnd"/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5933DE8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7</w:t>
            </w:r>
          </w:p>
        </w:tc>
        <w:tc>
          <w:tcPr>
            <w:tcW w:w="0" w:type="auto"/>
            <w:vAlign w:val="center"/>
            <w:hideMark/>
          </w:tcPr>
          <w:p w14:paraId="35EBE1B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8.9</w:t>
            </w:r>
          </w:p>
        </w:tc>
        <w:tc>
          <w:tcPr>
            <w:tcW w:w="0" w:type="auto"/>
            <w:vAlign w:val="center"/>
            <w:hideMark/>
          </w:tcPr>
          <w:p w14:paraId="353FF89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</w:t>
            </w:r>
          </w:p>
        </w:tc>
      </w:tr>
      <w:tr w:rsidR="00356012" w:rsidRPr="00356012" w14:paraId="3F93B4DE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2F8666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ydroxyglutaric</w:t>
            </w:r>
            <w:proofErr w:type="spellEnd"/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5A43C3DB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7</w:t>
            </w:r>
          </w:p>
        </w:tc>
        <w:tc>
          <w:tcPr>
            <w:tcW w:w="0" w:type="auto"/>
            <w:vAlign w:val="center"/>
            <w:hideMark/>
          </w:tcPr>
          <w:p w14:paraId="74BD895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5.1</w:t>
            </w:r>
          </w:p>
        </w:tc>
        <w:tc>
          <w:tcPr>
            <w:tcW w:w="0" w:type="auto"/>
            <w:vAlign w:val="center"/>
            <w:hideMark/>
          </w:tcPr>
          <w:p w14:paraId="264BA8B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356012" w:rsidRPr="00356012" w14:paraId="7ED16E99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E7A5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osine 5'-monophosphate (IMP)</w:t>
            </w:r>
          </w:p>
        </w:tc>
        <w:tc>
          <w:tcPr>
            <w:tcW w:w="0" w:type="auto"/>
            <w:vAlign w:val="center"/>
            <w:hideMark/>
          </w:tcPr>
          <w:p w14:paraId="14F7752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47</w:t>
            </w:r>
          </w:p>
        </w:tc>
        <w:tc>
          <w:tcPr>
            <w:tcW w:w="0" w:type="auto"/>
            <w:vAlign w:val="center"/>
            <w:hideMark/>
          </w:tcPr>
          <w:p w14:paraId="745733E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507049F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2</w:t>
            </w:r>
          </w:p>
        </w:tc>
      </w:tr>
      <w:tr w:rsidR="00356012" w:rsidRPr="00356012" w14:paraId="031D76CD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8CF1C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osine 5'-monophosphate (IMP)</w:t>
            </w:r>
          </w:p>
        </w:tc>
        <w:tc>
          <w:tcPr>
            <w:tcW w:w="0" w:type="auto"/>
            <w:vAlign w:val="center"/>
            <w:hideMark/>
          </w:tcPr>
          <w:p w14:paraId="1124EF8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47</w:t>
            </w:r>
          </w:p>
        </w:tc>
        <w:tc>
          <w:tcPr>
            <w:tcW w:w="0" w:type="auto"/>
            <w:vAlign w:val="center"/>
            <w:hideMark/>
          </w:tcPr>
          <w:p w14:paraId="5105243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4D4C4C7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4</w:t>
            </w:r>
          </w:p>
        </w:tc>
      </w:tr>
      <w:tr w:rsidR="00356012" w:rsidRPr="00356012" w14:paraId="228B3F28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3519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lastRenderedPageBreak/>
              <w:t>Itaconic acid</w:t>
            </w:r>
          </w:p>
        </w:tc>
        <w:tc>
          <w:tcPr>
            <w:tcW w:w="0" w:type="auto"/>
            <w:vAlign w:val="center"/>
            <w:hideMark/>
          </w:tcPr>
          <w:p w14:paraId="293DF3C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48BD4B8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2106F25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0</w:t>
            </w:r>
          </w:p>
        </w:tc>
      </w:tr>
      <w:tr w:rsidR="00356012" w:rsidRPr="00356012" w14:paraId="0A929037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02B5AD" w14:textId="40402B74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a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te</w:t>
            </w:r>
          </w:p>
        </w:tc>
        <w:tc>
          <w:tcPr>
            <w:tcW w:w="0" w:type="auto"/>
            <w:vAlign w:val="center"/>
            <w:hideMark/>
          </w:tcPr>
          <w:p w14:paraId="2A00870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71485DC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5.3</w:t>
            </w:r>
          </w:p>
        </w:tc>
        <w:tc>
          <w:tcPr>
            <w:tcW w:w="0" w:type="auto"/>
            <w:vAlign w:val="center"/>
            <w:hideMark/>
          </w:tcPr>
          <w:p w14:paraId="00424D0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</w:t>
            </w:r>
          </w:p>
        </w:tc>
      </w:tr>
      <w:tr w:rsidR="00356012" w:rsidRPr="00356012" w14:paraId="2263FB94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35311" w14:textId="14D3F294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a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te</w:t>
            </w:r>
          </w:p>
        </w:tc>
        <w:tc>
          <w:tcPr>
            <w:tcW w:w="0" w:type="auto"/>
            <w:vAlign w:val="center"/>
            <w:hideMark/>
          </w:tcPr>
          <w:p w14:paraId="0186872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20FC123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3.3</w:t>
            </w:r>
          </w:p>
        </w:tc>
        <w:tc>
          <w:tcPr>
            <w:tcW w:w="0" w:type="auto"/>
            <w:vAlign w:val="center"/>
            <w:hideMark/>
          </w:tcPr>
          <w:p w14:paraId="0154844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356012" w:rsidRPr="00356012" w14:paraId="31C792CF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B7176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actose</w:t>
            </w:r>
          </w:p>
        </w:tc>
        <w:tc>
          <w:tcPr>
            <w:tcW w:w="0" w:type="auto"/>
            <w:vAlign w:val="center"/>
            <w:hideMark/>
          </w:tcPr>
          <w:p w14:paraId="3B0AEB4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41.1</w:t>
            </w:r>
          </w:p>
        </w:tc>
        <w:tc>
          <w:tcPr>
            <w:tcW w:w="0" w:type="auto"/>
            <w:vAlign w:val="center"/>
            <w:hideMark/>
          </w:tcPr>
          <w:p w14:paraId="2CF1053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3562FE6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356012" w:rsidRPr="00356012" w14:paraId="0BF86105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57E8A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actose</w:t>
            </w:r>
          </w:p>
        </w:tc>
        <w:tc>
          <w:tcPr>
            <w:tcW w:w="0" w:type="auto"/>
            <w:vAlign w:val="center"/>
            <w:hideMark/>
          </w:tcPr>
          <w:p w14:paraId="578596F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41.1</w:t>
            </w:r>
          </w:p>
        </w:tc>
        <w:tc>
          <w:tcPr>
            <w:tcW w:w="0" w:type="auto"/>
            <w:vAlign w:val="center"/>
            <w:hideMark/>
          </w:tcPr>
          <w:p w14:paraId="3AFCD646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1</w:t>
            </w:r>
          </w:p>
        </w:tc>
        <w:tc>
          <w:tcPr>
            <w:tcW w:w="0" w:type="auto"/>
            <w:vAlign w:val="center"/>
            <w:hideMark/>
          </w:tcPr>
          <w:p w14:paraId="10B507C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</w:t>
            </w:r>
          </w:p>
        </w:tc>
      </w:tr>
      <w:tr w:rsidR="00356012" w:rsidRPr="00356012" w14:paraId="6D0C102E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EBCBB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-Arabinose</w:t>
            </w:r>
          </w:p>
        </w:tc>
        <w:tc>
          <w:tcPr>
            <w:tcW w:w="0" w:type="auto"/>
            <w:vAlign w:val="center"/>
            <w:hideMark/>
          </w:tcPr>
          <w:p w14:paraId="148B297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39C2009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9.1</w:t>
            </w:r>
          </w:p>
        </w:tc>
        <w:tc>
          <w:tcPr>
            <w:tcW w:w="0" w:type="auto"/>
            <w:vAlign w:val="center"/>
            <w:hideMark/>
          </w:tcPr>
          <w:p w14:paraId="629E46B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356012" w:rsidRPr="00356012" w14:paraId="08890084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D5A0E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-Arabinose</w:t>
            </w:r>
          </w:p>
        </w:tc>
        <w:tc>
          <w:tcPr>
            <w:tcW w:w="0" w:type="auto"/>
            <w:vAlign w:val="center"/>
            <w:hideMark/>
          </w:tcPr>
          <w:p w14:paraId="588AC93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5F55E9CB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9.2</w:t>
            </w:r>
          </w:p>
        </w:tc>
        <w:tc>
          <w:tcPr>
            <w:tcW w:w="0" w:type="auto"/>
            <w:vAlign w:val="center"/>
            <w:hideMark/>
          </w:tcPr>
          <w:p w14:paraId="7DF7050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</w:t>
            </w:r>
          </w:p>
        </w:tc>
      </w:tr>
      <w:tr w:rsidR="00356012" w:rsidRPr="00356012" w14:paraId="3DB59EC9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E57E2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-Aspartic acid</w:t>
            </w:r>
          </w:p>
        </w:tc>
        <w:tc>
          <w:tcPr>
            <w:tcW w:w="0" w:type="auto"/>
            <w:vAlign w:val="center"/>
            <w:hideMark/>
          </w:tcPr>
          <w:p w14:paraId="212477FB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0F1B904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2F7BDC0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356012" w:rsidRPr="00356012" w14:paraId="18DE1465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96A78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-Aspartic acid</w:t>
            </w:r>
          </w:p>
        </w:tc>
        <w:tc>
          <w:tcPr>
            <w:tcW w:w="0" w:type="auto"/>
            <w:vAlign w:val="center"/>
            <w:hideMark/>
          </w:tcPr>
          <w:p w14:paraId="47967B8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730E90B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10D3653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</w:t>
            </w:r>
          </w:p>
        </w:tc>
      </w:tr>
      <w:tr w:rsidR="00356012" w:rsidRPr="00356012" w14:paraId="4DECC0B5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C1296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-Glutamic acid</w:t>
            </w:r>
          </w:p>
        </w:tc>
        <w:tc>
          <w:tcPr>
            <w:tcW w:w="0" w:type="auto"/>
            <w:vAlign w:val="center"/>
            <w:hideMark/>
          </w:tcPr>
          <w:p w14:paraId="7F5D3B0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6</w:t>
            </w:r>
          </w:p>
        </w:tc>
        <w:tc>
          <w:tcPr>
            <w:tcW w:w="0" w:type="auto"/>
            <w:vAlign w:val="center"/>
            <w:hideMark/>
          </w:tcPr>
          <w:p w14:paraId="36AECF7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6B58EF9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</w:t>
            </w:r>
          </w:p>
        </w:tc>
      </w:tr>
      <w:tr w:rsidR="00356012" w:rsidRPr="00356012" w14:paraId="2855C82F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A9D0D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-Glutamic acid</w:t>
            </w:r>
          </w:p>
        </w:tc>
        <w:tc>
          <w:tcPr>
            <w:tcW w:w="0" w:type="auto"/>
            <w:vAlign w:val="center"/>
            <w:hideMark/>
          </w:tcPr>
          <w:p w14:paraId="23BCE5C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6</w:t>
            </w:r>
          </w:p>
        </w:tc>
        <w:tc>
          <w:tcPr>
            <w:tcW w:w="0" w:type="auto"/>
            <w:vAlign w:val="center"/>
            <w:hideMark/>
          </w:tcPr>
          <w:p w14:paraId="20C8B75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4F2DBA6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1</w:t>
            </w:r>
          </w:p>
        </w:tc>
      </w:tr>
      <w:tr w:rsidR="00356012" w:rsidRPr="00356012" w14:paraId="7B283929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ED6BB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-Glutamine</w:t>
            </w:r>
          </w:p>
        </w:tc>
        <w:tc>
          <w:tcPr>
            <w:tcW w:w="0" w:type="auto"/>
            <w:vAlign w:val="center"/>
            <w:hideMark/>
          </w:tcPr>
          <w:p w14:paraId="184A57F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5.1</w:t>
            </w:r>
          </w:p>
        </w:tc>
        <w:tc>
          <w:tcPr>
            <w:tcW w:w="0" w:type="auto"/>
            <w:vAlign w:val="center"/>
            <w:hideMark/>
          </w:tcPr>
          <w:p w14:paraId="771DB51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49B9E23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</w:t>
            </w:r>
          </w:p>
        </w:tc>
      </w:tr>
      <w:tr w:rsidR="00356012" w:rsidRPr="00356012" w14:paraId="4C09E940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25CA4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-Glutamine</w:t>
            </w:r>
          </w:p>
        </w:tc>
        <w:tc>
          <w:tcPr>
            <w:tcW w:w="0" w:type="auto"/>
            <w:vAlign w:val="center"/>
            <w:hideMark/>
          </w:tcPr>
          <w:p w14:paraId="31CE3E0B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5.1</w:t>
            </w:r>
          </w:p>
        </w:tc>
        <w:tc>
          <w:tcPr>
            <w:tcW w:w="0" w:type="auto"/>
            <w:vAlign w:val="center"/>
            <w:hideMark/>
          </w:tcPr>
          <w:p w14:paraId="502EF89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3502EB4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356012" w:rsidRPr="00356012" w14:paraId="3BC22292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4614E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-Malic acid</w:t>
            </w:r>
          </w:p>
        </w:tc>
        <w:tc>
          <w:tcPr>
            <w:tcW w:w="0" w:type="auto"/>
            <w:vAlign w:val="center"/>
            <w:hideMark/>
          </w:tcPr>
          <w:p w14:paraId="229C441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14:paraId="5FED41A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14:paraId="2BFD9EC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</w:t>
            </w:r>
          </w:p>
        </w:tc>
      </w:tr>
      <w:tr w:rsidR="00356012" w:rsidRPr="00356012" w14:paraId="39F4FE4D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51DCC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-Malic acid</w:t>
            </w:r>
          </w:p>
        </w:tc>
        <w:tc>
          <w:tcPr>
            <w:tcW w:w="0" w:type="auto"/>
            <w:vAlign w:val="center"/>
            <w:hideMark/>
          </w:tcPr>
          <w:p w14:paraId="3C44DE0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14:paraId="39064786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1.1</w:t>
            </w:r>
          </w:p>
        </w:tc>
        <w:tc>
          <w:tcPr>
            <w:tcW w:w="0" w:type="auto"/>
            <w:vAlign w:val="center"/>
            <w:hideMark/>
          </w:tcPr>
          <w:p w14:paraId="40F2B420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</w:t>
            </w:r>
          </w:p>
        </w:tc>
      </w:tr>
      <w:tr w:rsidR="00356012" w:rsidRPr="00356012" w14:paraId="7A890AFB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CC9F2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AD</w:t>
            </w:r>
          </w:p>
        </w:tc>
        <w:tc>
          <w:tcPr>
            <w:tcW w:w="0" w:type="auto"/>
            <w:vAlign w:val="center"/>
            <w:hideMark/>
          </w:tcPr>
          <w:p w14:paraId="7303349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62.1</w:t>
            </w:r>
          </w:p>
        </w:tc>
        <w:tc>
          <w:tcPr>
            <w:tcW w:w="0" w:type="auto"/>
            <w:vAlign w:val="center"/>
            <w:hideMark/>
          </w:tcPr>
          <w:p w14:paraId="5D05B4B6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39.6</w:t>
            </w:r>
          </w:p>
        </w:tc>
        <w:tc>
          <w:tcPr>
            <w:tcW w:w="0" w:type="auto"/>
            <w:vAlign w:val="center"/>
            <w:hideMark/>
          </w:tcPr>
          <w:p w14:paraId="3EF28FF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0</w:t>
            </w:r>
          </w:p>
        </w:tc>
      </w:tr>
      <w:tr w:rsidR="00356012" w:rsidRPr="00356012" w14:paraId="058CCDFB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737B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AD</w:t>
            </w:r>
          </w:p>
        </w:tc>
        <w:tc>
          <w:tcPr>
            <w:tcW w:w="0" w:type="auto"/>
            <w:vAlign w:val="center"/>
            <w:hideMark/>
          </w:tcPr>
          <w:p w14:paraId="56A257E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62.1</w:t>
            </w:r>
          </w:p>
        </w:tc>
        <w:tc>
          <w:tcPr>
            <w:tcW w:w="0" w:type="auto"/>
            <w:vAlign w:val="center"/>
            <w:hideMark/>
          </w:tcPr>
          <w:p w14:paraId="2D1317B4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08.1</w:t>
            </w:r>
          </w:p>
        </w:tc>
        <w:tc>
          <w:tcPr>
            <w:tcW w:w="0" w:type="auto"/>
            <w:vAlign w:val="center"/>
            <w:hideMark/>
          </w:tcPr>
          <w:p w14:paraId="5081259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0</w:t>
            </w:r>
          </w:p>
        </w:tc>
      </w:tr>
      <w:tr w:rsidR="00356012" w:rsidRPr="00356012" w14:paraId="3C552A3F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6D6C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ADH</w:t>
            </w:r>
          </w:p>
        </w:tc>
        <w:tc>
          <w:tcPr>
            <w:tcW w:w="0" w:type="auto"/>
            <w:vAlign w:val="center"/>
            <w:hideMark/>
          </w:tcPr>
          <w:p w14:paraId="382A336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63.9</w:t>
            </w:r>
          </w:p>
        </w:tc>
        <w:tc>
          <w:tcPr>
            <w:tcW w:w="0" w:type="auto"/>
            <w:vAlign w:val="center"/>
            <w:hideMark/>
          </w:tcPr>
          <w:p w14:paraId="46040A6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07.9</w:t>
            </w:r>
          </w:p>
        </w:tc>
        <w:tc>
          <w:tcPr>
            <w:tcW w:w="0" w:type="auto"/>
            <w:vAlign w:val="center"/>
            <w:hideMark/>
          </w:tcPr>
          <w:p w14:paraId="2411076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5</w:t>
            </w:r>
          </w:p>
        </w:tc>
      </w:tr>
      <w:tr w:rsidR="00356012" w:rsidRPr="00356012" w14:paraId="152EEB65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27F1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ADP</w:t>
            </w:r>
          </w:p>
        </w:tc>
        <w:tc>
          <w:tcPr>
            <w:tcW w:w="0" w:type="auto"/>
            <w:vAlign w:val="center"/>
            <w:hideMark/>
          </w:tcPr>
          <w:p w14:paraId="541264C7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42.1</w:t>
            </w:r>
          </w:p>
        </w:tc>
        <w:tc>
          <w:tcPr>
            <w:tcW w:w="0" w:type="auto"/>
            <w:vAlign w:val="center"/>
            <w:hideMark/>
          </w:tcPr>
          <w:p w14:paraId="60B114CF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19.8</w:t>
            </w:r>
          </w:p>
        </w:tc>
        <w:tc>
          <w:tcPr>
            <w:tcW w:w="0" w:type="auto"/>
            <w:vAlign w:val="center"/>
            <w:hideMark/>
          </w:tcPr>
          <w:p w14:paraId="0478465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356012" w:rsidRPr="00356012" w14:paraId="57661CF8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9443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ADP</w:t>
            </w:r>
          </w:p>
        </w:tc>
        <w:tc>
          <w:tcPr>
            <w:tcW w:w="0" w:type="auto"/>
            <w:vAlign w:val="center"/>
            <w:hideMark/>
          </w:tcPr>
          <w:p w14:paraId="328B4A4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42.1</w:t>
            </w:r>
          </w:p>
        </w:tc>
        <w:tc>
          <w:tcPr>
            <w:tcW w:w="0" w:type="auto"/>
            <w:vAlign w:val="center"/>
            <w:hideMark/>
          </w:tcPr>
          <w:p w14:paraId="24AE2EA9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08.1</w:t>
            </w:r>
          </w:p>
        </w:tc>
        <w:tc>
          <w:tcPr>
            <w:tcW w:w="0" w:type="auto"/>
            <w:vAlign w:val="center"/>
            <w:hideMark/>
          </w:tcPr>
          <w:p w14:paraId="4940D632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5</w:t>
            </w:r>
          </w:p>
        </w:tc>
      </w:tr>
      <w:tr w:rsidR="00356012" w:rsidRPr="00356012" w14:paraId="41DB5E3B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724A03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ADPH</w:t>
            </w:r>
          </w:p>
        </w:tc>
        <w:tc>
          <w:tcPr>
            <w:tcW w:w="0" w:type="auto"/>
            <w:vAlign w:val="center"/>
            <w:hideMark/>
          </w:tcPr>
          <w:p w14:paraId="528E087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44.1</w:t>
            </w:r>
          </w:p>
        </w:tc>
        <w:tc>
          <w:tcPr>
            <w:tcW w:w="0" w:type="auto"/>
            <w:vAlign w:val="center"/>
            <w:hideMark/>
          </w:tcPr>
          <w:p w14:paraId="2DE8947A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63.9</w:t>
            </w:r>
          </w:p>
        </w:tc>
        <w:tc>
          <w:tcPr>
            <w:tcW w:w="0" w:type="auto"/>
            <w:vAlign w:val="center"/>
            <w:hideMark/>
          </w:tcPr>
          <w:p w14:paraId="4E94E9D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5</w:t>
            </w:r>
          </w:p>
        </w:tc>
      </w:tr>
      <w:tr w:rsidR="00356012" w:rsidRPr="00356012" w14:paraId="21A499D2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BACCB6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ADPH</w:t>
            </w:r>
          </w:p>
        </w:tc>
        <w:tc>
          <w:tcPr>
            <w:tcW w:w="0" w:type="auto"/>
            <w:vAlign w:val="center"/>
            <w:hideMark/>
          </w:tcPr>
          <w:p w14:paraId="744C1C55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44.1</w:t>
            </w:r>
          </w:p>
        </w:tc>
        <w:tc>
          <w:tcPr>
            <w:tcW w:w="0" w:type="auto"/>
            <w:vAlign w:val="center"/>
            <w:hideMark/>
          </w:tcPr>
          <w:p w14:paraId="26E7EE4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08.1</w:t>
            </w:r>
          </w:p>
        </w:tc>
        <w:tc>
          <w:tcPr>
            <w:tcW w:w="0" w:type="auto"/>
            <w:vAlign w:val="center"/>
            <w:hideMark/>
          </w:tcPr>
          <w:p w14:paraId="2AABF361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5</w:t>
            </w:r>
          </w:p>
        </w:tc>
      </w:tr>
      <w:tr w:rsidR="00356012" w:rsidRPr="00356012" w14:paraId="3E9D62D3" w14:textId="77777777" w:rsidTr="003560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ADCF00" w14:textId="2C098E2A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yru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te</w:t>
            </w:r>
          </w:p>
        </w:tc>
        <w:tc>
          <w:tcPr>
            <w:tcW w:w="0" w:type="auto"/>
            <w:vAlign w:val="center"/>
            <w:hideMark/>
          </w:tcPr>
          <w:p w14:paraId="20EB184E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761031FD" w14:textId="7777777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35601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665AA5F4" w14:textId="059FAC57" w:rsidR="00356012" w:rsidRPr="00356012" w:rsidRDefault="00356012" w:rsidP="0035601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0</w:t>
            </w:r>
          </w:p>
        </w:tc>
      </w:tr>
    </w:tbl>
    <w:p w14:paraId="24A467F0" w14:textId="77777777" w:rsidR="00BF66E2" w:rsidRDefault="00BF66E2"/>
    <w:p w14:paraId="71C70D45" w14:textId="77777777" w:rsidR="00486CA5" w:rsidRDefault="00486CA5"/>
    <w:p w14:paraId="67272FC2" w14:textId="77777777" w:rsidR="00486CA5" w:rsidRPr="00356012" w:rsidRDefault="00486CA5"/>
    <w:sectPr w:rsidR="00486CA5" w:rsidRPr="00356012" w:rsidSect="00BB38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12"/>
    <w:rsid w:val="0000029A"/>
    <w:rsid w:val="000022CB"/>
    <w:rsid w:val="00006AA6"/>
    <w:rsid w:val="00011023"/>
    <w:rsid w:val="000118A7"/>
    <w:rsid w:val="00011AAB"/>
    <w:rsid w:val="00012D15"/>
    <w:rsid w:val="000167EB"/>
    <w:rsid w:val="00026610"/>
    <w:rsid w:val="000307B9"/>
    <w:rsid w:val="00034D3D"/>
    <w:rsid w:val="000404DA"/>
    <w:rsid w:val="0004090D"/>
    <w:rsid w:val="00040E1C"/>
    <w:rsid w:val="000444DE"/>
    <w:rsid w:val="00046188"/>
    <w:rsid w:val="000546C0"/>
    <w:rsid w:val="00054A2A"/>
    <w:rsid w:val="00057270"/>
    <w:rsid w:val="00065CD8"/>
    <w:rsid w:val="00070606"/>
    <w:rsid w:val="00073199"/>
    <w:rsid w:val="000770A6"/>
    <w:rsid w:val="00087171"/>
    <w:rsid w:val="00087BA5"/>
    <w:rsid w:val="00087F5A"/>
    <w:rsid w:val="0009042B"/>
    <w:rsid w:val="00090D07"/>
    <w:rsid w:val="000912FA"/>
    <w:rsid w:val="0009200A"/>
    <w:rsid w:val="00094D9E"/>
    <w:rsid w:val="0009517D"/>
    <w:rsid w:val="0009763D"/>
    <w:rsid w:val="000A176F"/>
    <w:rsid w:val="000A26D4"/>
    <w:rsid w:val="000A2ADC"/>
    <w:rsid w:val="000B0113"/>
    <w:rsid w:val="000B2D7A"/>
    <w:rsid w:val="000B3C2B"/>
    <w:rsid w:val="000B3FBA"/>
    <w:rsid w:val="000B4FC0"/>
    <w:rsid w:val="000C374B"/>
    <w:rsid w:val="000C45CF"/>
    <w:rsid w:val="000C7726"/>
    <w:rsid w:val="000D300F"/>
    <w:rsid w:val="000D3512"/>
    <w:rsid w:val="000D4034"/>
    <w:rsid w:val="000E1E12"/>
    <w:rsid w:val="000E1F7B"/>
    <w:rsid w:val="000E2BE5"/>
    <w:rsid w:val="000E6A0D"/>
    <w:rsid w:val="000F08FE"/>
    <w:rsid w:val="000F09B2"/>
    <w:rsid w:val="000F0FF3"/>
    <w:rsid w:val="000F3555"/>
    <w:rsid w:val="000F5BC1"/>
    <w:rsid w:val="0010164C"/>
    <w:rsid w:val="001060CB"/>
    <w:rsid w:val="00106DA9"/>
    <w:rsid w:val="00107050"/>
    <w:rsid w:val="001074A8"/>
    <w:rsid w:val="0010792E"/>
    <w:rsid w:val="00107A7E"/>
    <w:rsid w:val="0011043B"/>
    <w:rsid w:val="001159DD"/>
    <w:rsid w:val="00117BC6"/>
    <w:rsid w:val="00122B51"/>
    <w:rsid w:val="00126314"/>
    <w:rsid w:val="0012654E"/>
    <w:rsid w:val="00126BD7"/>
    <w:rsid w:val="001277C4"/>
    <w:rsid w:val="00127A04"/>
    <w:rsid w:val="001318A9"/>
    <w:rsid w:val="00133321"/>
    <w:rsid w:val="001375D4"/>
    <w:rsid w:val="0014117E"/>
    <w:rsid w:val="001467BB"/>
    <w:rsid w:val="001529B0"/>
    <w:rsid w:val="00155927"/>
    <w:rsid w:val="00164CFF"/>
    <w:rsid w:val="001655D9"/>
    <w:rsid w:val="001678F0"/>
    <w:rsid w:val="00170C97"/>
    <w:rsid w:val="00172456"/>
    <w:rsid w:val="001724E4"/>
    <w:rsid w:val="0017454E"/>
    <w:rsid w:val="00175232"/>
    <w:rsid w:val="00177D94"/>
    <w:rsid w:val="00182581"/>
    <w:rsid w:val="00185830"/>
    <w:rsid w:val="00186527"/>
    <w:rsid w:val="001940A2"/>
    <w:rsid w:val="001A17B8"/>
    <w:rsid w:val="001A4C3C"/>
    <w:rsid w:val="001A661B"/>
    <w:rsid w:val="001B04CA"/>
    <w:rsid w:val="001B103A"/>
    <w:rsid w:val="001B2103"/>
    <w:rsid w:val="001C302D"/>
    <w:rsid w:val="001C4226"/>
    <w:rsid w:val="001C7891"/>
    <w:rsid w:val="001D6BB9"/>
    <w:rsid w:val="001E149C"/>
    <w:rsid w:val="001E292C"/>
    <w:rsid w:val="001E780D"/>
    <w:rsid w:val="001F04B1"/>
    <w:rsid w:val="001F274E"/>
    <w:rsid w:val="00200435"/>
    <w:rsid w:val="00201173"/>
    <w:rsid w:val="0020197E"/>
    <w:rsid w:val="0020684C"/>
    <w:rsid w:val="002129EC"/>
    <w:rsid w:val="002135B4"/>
    <w:rsid w:val="002162F4"/>
    <w:rsid w:val="00217ED9"/>
    <w:rsid w:val="00221597"/>
    <w:rsid w:val="00221D37"/>
    <w:rsid w:val="00222BCF"/>
    <w:rsid w:val="0022560D"/>
    <w:rsid w:val="00225D64"/>
    <w:rsid w:val="00227E29"/>
    <w:rsid w:val="002301CF"/>
    <w:rsid w:val="0024178D"/>
    <w:rsid w:val="00245F6A"/>
    <w:rsid w:val="00251210"/>
    <w:rsid w:val="002519C1"/>
    <w:rsid w:val="0026586B"/>
    <w:rsid w:val="002663BE"/>
    <w:rsid w:val="00272223"/>
    <w:rsid w:val="0027263E"/>
    <w:rsid w:val="00272AE5"/>
    <w:rsid w:val="00272B94"/>
    <w:rsid w:val="00273D4D"/>
    <w:rsid w:val="00277039"/>
    <w:rsid w:val="002775FA"/>
    <w:rsid w:val="00291ED0"/>
    <w:rsid w:val="002966FC"/>
    <w:rsid w:val="002A1C91"/>
    <w:rsid w:val="002A1E45"/>
    <w:rsid w:val="002B547A"/>
    <w:rsid w:val="002B6A44"/>
    <w:rsid w:val="002D186A"/>
    <w:rsid w:val="002D6601"/>
    <w:rsid w:val="002D660D"/>
    <w:rsid w:val="002E03F1"/>
    <w:rsid w:val="002E4AFD"/>
    <w:rsid w:val="002E6F7B"/>
    <w:rsid w:val="002E731A"/>
    <w:rsid w:val="002F0D43"/>
    <w:rsid w:val="002F1899"/>
    <w:rsid w:val="002F273D"/>
    <w:rsid w:val="002F380A"/>
    <w:rsid w:val="00305F06"/>
    <w:rsid w:val="00306FC7"/>
    <w:rsid w:val="00307BD2"/>
    <w:rsid w:val="003113C2"/>
    <w:rsid w:val="00313D45"/>
    <w:rsid w:val="00313F23"/>
    <w:rsid w:val="00315F10"/>
    <w:rsid w:val="00322E2C"/>
    <w:rsid w:val="003250ED"/>
    <w:rsid w:val="003259EF"/>
    <w:rsid w:val="003275BA"/>
    <w:rsid w:val="00332489"/>
    <w:rsid w:val="00333031"/>
    <w:rsid w:val="00344F9F"/>
    <w:rsid w:val="003452CF"/>
    <w:rsid w:val="003472C2"/>
    <w:rsid w:val="00350AB7"/>
    <w:rsid w:val="00352850"/>
    <w:rsid w:val="003545A2"/>
    <w:rsid w:val="00356012"/>
    <w:rsid w:val="003623D2"/>
    <w:rsid w:val="00364A38"/>
    <w:rsid w:val="00364FA1"/>
    <w:rsid w:val="00370699"/>
    <w:rsid w:val="0037409C"/>
    <w:rsid w:val="0037774B"/>
    <w:rsid w:val="00381F05"/>
    <w:rsid w:val="00384628"/>
    <w:rsid w:val="00384F3F"/>
    <w:rsid w:val="00387922"/>
    <w:rsid w:val="00390806"/>
    <w:rsid w:val="003948BB"/>
    <w:rsid w:val="00395431"/>
    <w:rsid w:val="003A3CB3"/>
    <w:rsid w:val="003A6682"/>
    <w:rsid w:val="003B604F"/>
    <w:rsid w:val="003B6482"/>
    <w:rsid w:val="003B77F4"/>
    <w:rsid w:val="003C3745"/>
    <w:rsid w:val="003C3A35"/>
    <w:rsid w:val="003C48FC"/>
    <w:rsid w:val="003D1EB0"/>
    <w:rsid w:val="003D3FEC"/>
    <w:rsid w:val="003D5970"/>
    <w:rsid w:val="003D6596"/>
    <w:rsid w:val="003D6C46"/>
    <w:rsid w:val="003D6C6E"/>
    <w:rsid w:val="003D7623"/>
    <w:rsid w:val="003E3116"/>
    <w:rsid w:val="003E5A36"/>
    <w:rsid w:val="003F308C"/>
    <w:rsid w:val="003F377F"/>
    <w:rsid w:val="003F528D"/>
    <w:rsid w:val="003F6F24"/>
    <w:rsid w:val="003F6FE4"/>
    <w:rsid w:val="0040133B"/>
    <w:rsid w:val="00401A83"/>
    <w:rsid w:val="00402C24"/>
    <w:rsid w:val="00403168"/>
    <w:rsid w:val="0040525E"/>
    <w:rsid w:val="0041309D"/>
    <w:rsid w:val="0041685E"/>
    <w:rsid w:val="00416C16"/>
    <w:rsid w:val="00421991"/>
    <w:rsid w:val="00422333"/>
    <w:rsid w:val="00427F98"/>
    <w:rsid w:val="00430297"/>
    <w:rsid w:val="004305EA"/>
    <w:rsid w:val="00434B05"/>
    <w:rsid w:val="00436DA5"/>
    <w:rsid w:val="00440908"/>
    <w:rsid w:val="0044658B"/>
    <w:rsid w:val="00446FC0"/>
    <w:rsid w:val="0045175B"/>
    <w:rsid w:val="00452047"/>
    <w:rsid w:val="00460923"/>
    <w:rsid w:val="00462880"/>
    <w:rsid w:val="00465485"/>
    <w:rsid w:val="004743E5"/>
    <w:rsid w:val="004754B4"/>
    <w:rsid w:val="0048515B"/>
    <w:rsid w:val="00486194"/>
    <w:rsid w:val="004865F2"/>
    <w:rsid w:val="00486CA5"/>
    <w:rsid w:val="00491FD6"/>
    <w:rsid w:val="00494EE1"/>
    <w:rsid w:val="00496256"/>
    <w:rsid w:val="004974C7"/>
    <w:rsid w:val="004A1E7E"/>
    <w:rsid w:val="004A2C39"/>
    <w:rsid w:val="004A2E8D"/>
    <w:rsid w:val="004A7AC5"/>
    <w:rsid w:val="004B1793"/>
    <w:rsid w:val="004B2F5C"/>
    <w:rsid w:val="004B38E8"/>
    <w:rsid w:val="004C0243"/>
    <w:rsid w:val="004C5559"/>
    <w:rsid w:val="004C5585"/>
    <w:rsid w:val="004C70E9"/>
    <w:rsid w:val="004D1AD4"/>
    <w:rsid w:val="004D1C9F"/>
    <w:rsid w:val="004D2068"/>
    <w:rsid w:val="004E1A95"/>
    <w:rsid w:val="004E47DB"/>
    <w:rsid w:val="004E49C4"/>
    <w:rsid w:val="004E4EA6"/>
    <w:rsid w:val="004E7B00"/>
    <w:rsid w:val="004F4EDB"/>
    <w:rsid w:val="00506ECE"/>
    <w:rsid w:val="00517DD8"/>
    <w:rsid w:val="00520395"/>
    <w:rsid w:val="00523902"/>
    <w:rsid w:val="00523BFC"/>
    <w:rsid w:val="0053420B"/>
    <w:rsid w:val="005343EF"/>
    <w:rsid w:val="00534E68"/>
    <w:rsid w:val="00540610"/>
    <w:rsid w:val="0054399C"/>
    <w:rsid w:val="00546F3C"/>
    <w:rsid w:val="005552E9"/>
    <w:rsid w:val="00556C52"/>
    <w:rsid w:val="005573DB"/>
    <w:rsid w:val="005603AC"/>
    <w:rsid w:val="00566E30"/>
    <w:rsid w:val="0057390B"/>
    <w:rsid w:val="00573AFD"/>
    <w:rsid w:val="00574573"/>
    <w:rsid w:val="00574860"/>
    <w:rsid w:val="00576FB3"/>
    <w:rsid w:val="00576FDE"/>
    <w:rsid w:val="00586632"/>
    <w:rsid w:val="0059527E"/>
    <w:rsid w:val="005A24EC"/>
    <w:rsid w:val="005A2DCC"/>
    <w:rsid w:val="005A54D4"/>
    <w:rsid w:val="005B5A07"/>
    <w:rsid w:val="005B674A"/>
    <w:rsid w:val="005B78B0"/>
    <w:rsid w:val="005C027C"/>
    <w:rsid w:val="005D06B9"/>
    <w:rsid w:val="005E1972"/>
    <w:rsid w:val="005E3FE4"/>
    <w:rsid w:val="005E40CD"/>
    <w:rsid w:val="005E530A"/>
    <w:rsid w:val="005F7E26"/>
    <w:rsid w:val="00601FD4"/>
    <w:rsid w:val="006027CE"/>
    <w:rsid w:val="006047C7"/>
    <w:rsid w:val="00606365"/>
    <w:rsid w:val="00612414"/>
    <w:rsid w:val="00613E0B"/>
    <w:rsid w:val="00616CDF"/>
    <w:rsid w:val="006177EC"/>
    <w:rsid w:val="006230B2"/>
    <w:rsid w:val="00625211"/>
    <w:rsid w:val="00626641"/>
    <w:rsid w:val="00627FAE"/>
    <w:rsid w:val="006335B8"/>
    <w:rsid w:val="0063537E"/>
    <w:rsid w:val="00635D12"/>
    <w:rsid w:val="00641BCD"/>
    <w:rsid w:val="006428D5"/>
    <w:rsid w:val="00644D09"/>
    <w:rsid w:val="006465E2"/>
    <w:rsid w:val="006507D6"/>
    <w:rsid w:val="0065094E"/>
    <w:rsid w:val="006510E1"/>
    <w:rsid w:val="00652E71"/>
    <w:rsid w:val="0065312B"/>
    <w:rsid w:val="00653BD5"/>
    <w:rsid w:val="00655B95"/>
    <w:rsid w:val="00665398"/>
    <w:rsid w:val="00666F4A"/>
    <w:rsid w:val="00670C05"/>
    <w:rsid w:val="006766E2"/>
    <w:rsid w:val="00676DB2"/>
    <w:rsid w:val="0068329B"/>
    <w:rsid w:val="006843B8"/>
    <w:rsid w:val="00685DB8"/>
    <w:rsid w:val="006863E7"/>
    <w:rsid w:val="00691A0A"/>
    <w:rsid w:val="006920DA"/>
    <w:rsid w:val="00693960"/>
    <w:rsid w:val="006A144B"/>
    <w:rsid w:val="006A6AA4"/>
    <w:rsid w:val="006B0DEA"/>
    <w:rsid w:val="006B107B"/>
    <w:rsid w:val="006B1A07"/>
    <w:rsid w:val="006B1F4A"/>
    <w:rsid w:val="006C0B0E"/>
    <w:rsid w:val="006C5E2D"/>
    <w:rsid w:val="006C61BD"/>
    <w:rsid w:val="006D236D"/>
    <w:rsid w:val="006D7BA5"/>
    <w:rsid w:val="006E1B48"/>
    <w:rsid w:val="006E3A74"/>
    <w:rsid w:val="006F1F56"/>
    <w:rsid w:val="006F3776"/>
    <w:rsid w:val="006F4E02"/>
    <w:rsid w:val="006F6041"/>
    <w:rsid w:val="006F7795"/>
    <w:rsid w:val="00707782"/>
    <w:rsid w:val="00710A66"/>
    <w:rsid w:val="00713622"/>
    <w:rsid w:val="00713DD4"/>
    <w:rsid w:val="00717820"/>
    <w:rsid w:val="00717E64"/>
    <w:rsid w:val="007203B4"/>
    <w:rsid w:val="0072132C"/>
    <w:rsid w:val="00721596"/>
    <w:rsid w:val="00721F6C"/>
    <w:rsid w:val="00724BB8"/>
    <w:rsid w:val="0072577F"/>
    <w:rsid w:val="00725F79"/>
    <w:rsid w:val="00727973"/>
    <w:rsid w:val="00735493"/>
    <w:rsid w:val="00736BC4"/>
    <w:rsid w:val="00740BA4"/>
    <w:rsid w:val="0074189D"/>
    <w:rsid w:val="007427F8"/>
    <w:rsid w:val="007434D3"/>
    <w:rsid w:val="00743520"/>
    <w:rsid w:val="00746221"/>
    <w:rsid w:val="0075071A"/>
    <w:rsid w:val="0075337F"/>
    <w:rsid w:val="00756354"/>
    <w:rsid w:val="0075656E"/>
    <w:rsid w:val="00756A17"/>
    <w:rsid w:val="00757F29"/>
    <w:rsid w:val="00760C58"/>
    <w:rsid w:val="00761868"/>
    <w:rsid w:val="007646BA"/>
    <w:rsid w:val="007653C1"/>
    <w:rsid w:val="00776F89"/>
    <w:rsid w:val="0077761D"/>
    <w:rsid w:val="00777C4E"/>
    <w:rsid w:val="00781261"/>
    <w:rsid w:val="0078252E"/>
    <w:rsid w:val="00790AD7"/>
    <w:rsid w:val="00793405"/>
    <w:rsid w:val="00793780"/>
    <w:rsid w:val="007944BD"/>
    <w:rsid w:val="007A0C0A"/>
    <w:rsid w:val="007A57E6"/>
    <w:rsid w:val="007A6DB0"/>
    <w:rsid w:val="007B3931"/>
    <w:rsid w:val="007B63BC"/>
    <w:rsid w:val="007C095F"/>
    <w:rsid w:val="007C0F82"/>
    <w:rsid w:val="007C1CB8"/>
    <w:rsid w:val="007C34A4"/>
    <w:rsid w:val="007C43D6"/>
    <w:rsid w:val="007C6E9C"/>
    <w:rsid w:val="007C7482"/>
    <w:rsid w:val="007C74D0"/>
    <w:rsid w:val="007C74D8"/>
    <w:rsid w:val="007C7B1C"/>
    <w:rsid w:val="007C7FD4"/>
    <w:rsid w:val="007D0694"/>
    <w:rsid w:val="007D1E5C"/>
    <w:rsid w:val="007D32B3"/>
    <w:rsid w:val="007E2544"/>
    <w:rsid w:val="007E4E44"/>
    <w:rsid w:val="007E5E67"/>
    <w:rsid w:val="007E60F0"/>
    <w:rsid w:val="007F05F0"/>
    <w:rsid w:val="007F314A"/>
    <w:rsid w:val="007F46FB"/>
    <w:rsid w:val="00801DC7"/>
    <w:rsid w:val="00804468"/>
    <w:rsid w:val="008060C5"/>
    <w:rsid w:val="00807DEA"/>
    <w:rsid w:val="00810225"/>
    <w:rsid w:val="0081622E"/>
    <w:rsid w:val="008172DC"/>
    <w:rsid w:val="00820745"/>
    <w:rsid w:val="00820805"/>
    <w:rsid w:val="0082379B"/>
    <w:rsid w:val="0082729C"/>
    <w:rsid w:val="00827A0F"/>
    <w:rsid w:val="0083250E"/>
    <w:rsid w:val="00836918"/>
    <w:rsid w:val="0084032C"/>
    <w:rsid w:val="0084525E"/>
    <w:rsid w:val="008458E4"/>
    <w:rsid w:val="00851058"/>
    <w:rsid w:val="0085378F"/>
    <w:rsid w:val="00855AC9"/>
    <w:rsid w:val="008560EC"/>
    <w:rsid w:val="00856485"/>
    <w:rsid w:val="00867796"/>
    <w:rsid w:val="00867B1A"/>
    <w:rsid w:val="00871BAB"/>
    <w:rsid w:val="00877CC8"/>
    <w:rsid w:val="008809AE"/>
    <w:rsid w:val="0088106B"/>
    <w:rsid w:val="008851CC"/>
    <w:rsid w:val="0088656A"/>
    <w:rsid w:val="00896550"/>
    <w:rsid w:val="00897436"/>
    <w:rsid w:val="00897C67"/>
    <w:rsid w:val="008A0545"/>
    <w:rsid w:val="008A5220"/>
    <w:rsid w:val="008A5D4D"/>
    <w:rsid w:val="008A6737"/>
    <w:rsid w:val="008B2FE4"/>
    <w:rsid w:val="008B3CCA"/>
    <w:rsid w:val="008B5308"/>
    <w:rsid w:val="008B58C6"/>
    <w:rsid w:val="008D0BA0"/>
    <w:rsid w:val="008D100E"/>
    <w:rsid w:val="008D1616"/>
    <w:rsid w:val="008D5B10"/>
    <w:rsid w:val="008D6731"/>
    <w:rsid w:val="008D7F81"/>
    <w:rsid w:val="008E04CD"/>
    <w:rsid w:val="008E79D8"/>
    <w:rsid w:val="008F21A2"/>
    <w:rsid w:val="008F45BB"/>
    <w:rsid w:val="008F5C7B"/>
    <w:rsid w:val="008F6680"/>
    <w:rsid w:val="008F74F5"/>
    <w:rsid w:val="00902E2A"/>
    <w:rsid w:val="00906449"/>
    <w:rsid w:val="00907882"/>
    <w:rsid w:val="00917032"/>
    <w:rsid w:val="00917A24"/>
    <w:rsid w:val="00921FD8"/>
    <w:rsid w:val="009226BC"/>
    <w:rsid w:val="0092711F"/>
    <w:rsid w:val="00931E1F"/>
    <w:rsid w:val="00932023"/>
    <w:rsid w:val="00933E07"/>
    <w:rsid w:val="00935D14"/>
    <w:rsid w:val="0094410D"/>
    <w:rsid w:val="00944396"/>
    <w:rsid w:val="009476D2"/>
    <w:rsid w:val="00952560"/>
    <w:rsid w:val="00954511"/>
    <w:rsid w:val="00956C64"/>
    <w:rsid w:val="009663AE"/>
    <w:rsid w:val="00972A2F"/>
    <w:rsid w:val="00974AE5"/>
    <w:rsid w:val="00974FE9"/>
    <w:rsid w:val="0097513F"/>
    <w:rsid w:val="0097524B"/>
    <w:rsid w:val="00976D3A"/>
    <w:rsid w:val="00980DA1"/>
    <w:rsid w:val="00981407"/>
    <w:rsid w:val="00982D8A"/>
    <w:rsid w:val="0098576A"/>
    <w:rsid w:val="0098689A"/>
    <w:rsid w:val="00990A58"/>
    <w:rsid w:val="00994C0F"/>
    <w:rsid w:val="009964F6"/>
    <w:rsid w:val="009A426A"/>
    <w:rsid w:val="009A587D"/>
    <w:rsid w:val="009A67C7"/>
    <w:rsid w:val="009B1C18"/>
    <w:rsid w:val="009B6BEB"/>
    <w:rsid w:val="009C1703"/>
    <w:rsid w:val="009C258E"/>
    <w:rsid w:val="009C4BA6"/>
    <w:rsid w:val="009D09A6"/>
    <w:rsid w:val="009D1622"/>
    <w:rsid w:val="009D3564"/>
    <w:rsid w:val="009E0601"/>
    <w:rsid w:val="009E4642"/>
    <w:rsid w:val="009E6D0F"/>
    <w:rsid w:val="009F38BF"/>
    <w:rsid w:val="009F434F"/>
    <w:rsid w:val="009F4E69"/>
    <w:rsid w:val="00A0324A"/>
    <w:rsid w:val="00A046DF"/>
    <w:rsid w:val="00A04FCE"/>
    <w:rsid w:val="00A0579D"/>
    <w:rsid w:val="00A05896"/>
    <w:rsid w:val="00A118A6"/>
    <w:rsid w:val="00A12E2D"/>
    <w:rsid w:val="00A16881"/>
    <w:rsid w:val="00A22051"/>
    <w:rsid w:val="00A224B9"/>
    <w:rsid w:val="00A22A2E"/>
    <w:rsid w:val="00A22A3F"/>
    <w:rsid w:val="00A24149"/>
    <w:rsid w:val="00A2498E"/>
    <w:rsid w:val="00A32960"/>
    <w:rsid w:val="00A337F4"/>
    <w:rsid w:val="00A350EA"/>
    <w:rsid w:val="00A42ECB"/>
    <w:rsid w:val="00A441EC"/>
    <w:rsid w:val="00A44564"/>
    <w:rsid w:val="00A460B9"/>
    <w:rsid w:val="00A46541"/>
    <w:rsid w:val="00A474B5"/>
    <w:rsid w:val="00A5003E"/>
    <w:rsid w:val="00A51C1E"/>
    <w:rsid w:val="00A563C9"/>
    <w:rsid w:val="00A56912"/>
    <w:rsid w:val="00A62E20"/>
    <w:rsid w:val="00A63765"/>
    <w:rsid w:val="00A6388E"/>
    <w:rsid w:val="00A63FBE"/>
    <w:rsid w:val="00A674D5"/>
    <w:rsid w:val="00A67C1F"/>
    <w:rsid w:val="00A710AA"/>
    <w:rsid w:val="00A722BF"/>
    <w:rsid w:val="00A72428"/>
    <w:rsid w:val="00A74A5B"/>
    <w:rsid w:val="00A76B6C"/>
    <w:rsid w:val="00A8200E"/>
    <w:rsid w:val="00A93EBF"/>
    <w:rsid w:val="00AA2C82"/>
    <w:rsid w:val="00AA4D80"/>
    <w:rsid w:val="00AB2FED"/>
    <w:rsid w:val="00AB388D"/>
    <w:rsid w:val="00AB39D9"/>
    <w:rsid w:val="00AB6DAD"/>
    <w:rsid w:val="00AC263A"/>
    <w:rsid w:val="00AC5ACE"/>
    <w:rsid w:val="00AD2E75"/>
    <w:rsid w:val="00AD5B63"/>
    <w:rsid w:val="00AD6183"/>
    <w:rsid w:val="00AD78A8"/>
    <w:rsid w:val="00AD7DB4"/>
    <w:rsid w:val="00AE5DF0"/>
    <w:rsid w:val="00AF0A49"/>
    <w:rsid w:val="00AF154F"/>
    <w:rsid w:val="00AF5FF9"/>
    <w:rsid w:val="00B014EE"/>
    <w:rsid w:val="00B01706"/>
    <w:rsid w:val="00B04583"/>
    <w:rsid w:val="00B06519"/>
    <w:rsid w:val="00B10AFE"/>
    <w:rsid w:val="00B11890"/>
    <w:rsid w:val="00B11AA9"/>
    <w:rsid w:val="00B158AB"/>
    <w:rsid w:val="00B23692"/>
    <w:rsid w:val="00B3214A"/>
    <w:rsid w:val="00B33842"/>
    <w:rsid w:val="00B345FF"/>
    <w:rsid w:val="00B34881"/>
    <w:rsid w:val="00B36A52"/>
    <w:rsid w:val="00B40B53"/>
    <w:rsid w:val="00B40BA5"/>
    <w:rsid w:val="00B41B79"/>
    <w:rsid w:val="00B50346"/>
    <w:rsid w:val="00B53489"/>
    <w:rsid w:val="00B56017"/>
    <w:rsid w:val="00B5705A"/>
    <w:rsid w:val="00B57DDF"/>
    <w:rsid w:val="00B616F1"/>
    <w:rsid w:val="00B653E3"/>
    <w:rsid w:val="00B65437"/>
    <w:rsid w:val="00B75A3D"/>
    <w:rsid w:val="00B823CA"/>
    <w:rsid w:val="00B87864"/>
    <w:rsid w:val="00B8788F"/>
    <w:rsid w:val="00B87B8B"/>
    <w:rsid w:val="00B93542"/>
    <w:rsid w:val="00B947FB"/>
    <w:rsid w:val="00B95514"/>
    <w:rsid w:val="00B96645"/>
    <w:rsid w:val="00BA25C5"/>
    <w:rsid w:val="00BA467D"/>
    <w:rsid w:val="00BA4A04"/>
    <w:rsid w:val="00BA6C57"/>
    <w:rsid w:val="00BA7CBF"/>
    <w:rsid w:val="00BB06DE"/>
    <w:rsid w:val="00BB20A7"/>
    <w:rsid w:val="00BB26A5"/>
    <w:rsid w:val="00BB38BE"/>
    <w:rsid w:val="00BB39D4"/>
    <w:rsid w:val="00BB4B65"/>
    <w:rsid w:val="00BB55E4"/>
    <w:rsid w:val="00BC4618"/>
    <w:rsid w:val="00BC6B5D"/>
    <w:rsid w:val="00BC71E3"/>
    <w:rsid w:val="00BD4225"/>
    <w:rsid w:val="00BD63C3"/>
    <w:rsid w:val="00BD7E26"/>
    <w:rsid w:val="00BE3E9B"/>
    <w:rsid w:val="00BE48F3"/>
    <w:rsid w:val="00BE4A02"/>
    <w:rsid w:val="00BE520F"/>
    <w:rsid w:val="00BF156E"/>
    <w:rsid w:val="00BF3F44"/>
    <w:rsid w:val="00BF4D77"/>
    <w:rsid w:val="00BF573A"/>
    <w:rsid w:val="00BF6393"/>
    <w:rsid w:val="00BF66E2"/>
    <w:rsid w:val="00BF6ABC"/>
    <w:rsid w:val="00BF7730"/>
    <w:rsid w:val="00C116C0"/>
    <w:rsid w:val="00C16F37"/>
    <w:rsid w:val="00C25F78"/>
    <w:rsid w:val="00C31418"/>
    <w:rsid w:val="00C40358"/>
    <w:rsid w:val="00C43B5C"/>
    <w:rsid w:val="00C447AD"/>
    <w:rsid w:val="00C46103"/>
    <w:rsid w:val="00C50054"/>
    <w:rsid w:val="00C50E9E"/>
    <w:rsid w:val="00C60D91"/>
    <w:rsid w:val="00C61844"/>
    <w:rsid w:val="00C618C2"/>
    <w:rsid w:val="00C61F1B"/>
    <w:rsid w:val="00C63AE5"/>
    <w:rsid w:val="00C64B89"/>
    <w:rsid w:val="00C7027E"/>
    <w:rsid w:val="00C727E3"/>
    <w:rsid w:val="00C7553F"/>
    <w:rsid w:val="00C76885"/>
    <w:rsid w:val="00C77121"/>
    <w:rsid w:val="00C8549C"/>
    <w:rsid w:val="00C8589D"/>
    <w:rsid w:val="00C860FD"/>
    <w:rsid w:val="00C87AE4"/>
    <w:rsid w:val="00C87DE7"/>
    <w:rsid w:val="00C966B5"/>
    <w:rsid w:val="00C9742C"/>
    <w:rsid w:val="00C97C13"/>
    <w:rsid w:val="00CB2F4C"/>
    <w:rsid w:val="00CB4E2E"/>
    <w:rsid w:val="00CB5920"/>
    <w:rsid w:val="00CC3ED3"/>
    <w:rsid w:val="00CC3F04"/>
    <w:rsid w:val="00CC7DDD"/>
    <w:rsid w:val="00CD14E6"/>
    <w:rsid w:val="00CD203D"/>
    <w:rsid w:val="00CD43EE"/>
    <w:rsid w:val="00CD70D9"/>
    <w:rsid w:val="00CF2E8D"/>
    <w:rsid w:val="00D01E51"/>
    <w:rsid w:val="00D070BC"/>
    <w:rsid w:val="00D0714A"/>
    <w:rsid w:val="00D10655"/>
    <w:rsid w:val="00D14679"/>
    <w:rsid w:val="00D1542D"/>
    <w:rsid w:val="00D1577E"/>
    <w:rsid w:val="00D165BB"/>
    <w:rsid w:val="00D17203"/>
    <w:rsid w:val="00D17731"/>
    <w:rsid w:val="00D20C09"/>
    <w:rsid w:val="00D21EB2"/>
    <w:rsid w:val="00D24250"/>
    <w:rsid w:val="00D25F9D"/>
    <w:rsid w:val="00D33F33"/>
    <w:rsid w:val="00D35429"/>
    <w:rsid w:val="00D37D15"/>
    <w:rsid w:val="00D451DB"/>
    <w:rsid w:val="00D474F1"/>
    <w:rsid w:val="00D541D5"/>
    <w:rsid w:val="00D5462F"/>
    <w:rsid w:val="00D55750"/>
    <w:rsid w:val="00D70FB5"/>
    <w:rsid w:val="00D77FEF"/>
    <w:rsid w:val="00D81422"/>
    <w:rsid w:val="00D8398D"/>
    <w:rsid w:val="00D90DF2"/>
    <w:rsid w:val="00D91F01"/>
    <w:rsid w:val="00D97601"/>
    <w:rsid w:val="00DA3EC4"/>
    <w:rsid w:val="00DA46BF"/>
    <w:rsid w:val="00DA4D4C"/>
    <w:rsid w:val="00DA679E"/>
    <w:rsid w:val="00DA6FA1"/>
    <w:rsid w:val="00DA7B28"/>
    <w:rsid w:val="00DB50D2"/>
    <w:rsid w:val="00DB5910"/>
    <w:rsid w:val="00DB68CA"/>
    <w:rsid w:val="00DC34F4"/>
    <w:rsid w:val="00DC6FEE"/>
    <w:rsid w:val="00DD7B9B"/>
    <w:rsid w:val="00DE12F5"/>
    <w:rsid w:val="00DE1B89"/>
    <w:rsid w:val="00DE49EF"/>
    <w:rsid w:val="00DE5790"/>
    <w:rsid w:val="00DE5F10"/>
    <w:rsid w:val="00DF19BA"/>
    <w:rsid w:val="00DF6633"/>
    <w:rsid w:val="00E0421F"/>
    <w:rsid w:val="00E06949"/>
    <w:rsid w:val="00E117F6"/>
    <w:rsid w:val="00E1345B"/>
    <w:rsid w:val="00E147F6"/>
    <w:rsid w:val="00E17092"/>
    <w:rsid w:val="00E2092F"/>
    <w:rsid w:val="00E22A43"/>
    <w:rsid w:val="00E2333E"/>
    <w:rsid w:val="00E233BC"/>
    <w:rsid w:val="00E24794"/>
    <w:rsid w:val="00E26B0D"/>
    <w:rsid w:val="00E316C1"/>
    <w:rsid w:val="00E334DD"/>
    <w:rsid w:val="00E418AC"/>
    <w:rsid w:val="00E420E0"/>
    <w:rsid w:val="00E422C9"/>
    <w:rsid w:val="00E42326"/>
    <w:rsid w:val="00E43D54"/>
    <w:rsid w:val="00E45E78"/>
    <w:rsid w:val="00E518A6"/>
    <w:rsid w:val="00E52F3F"/>
    <w:rsid w:val="00E53F1D"/>
    <w:rsid w:val="00E5430A"/>
    <w:rsid w:val="00E5527D"/>
    <w:rsid w:val="00E63A01"/>
    <w:rsid w:val="00E63B89"/>
    <w:rsid w:val="00E6588B"/>
    <w:rsid w:val="00E670CF"/>
    <w:rsid w:val="00E70340"/>
    <w:rsid w:val="00E80752"/>
    <w:rsid w:val="00E875D1"/>
    <w:rsid w:val="00E90FB5"/>
    <w:rsid w:val="00E9431C"/>
    <w:rsid w:val="00E95C38"/>
    <w:rsid w:val="00E97F3F"/>
    <w:rsid w:val="00EA1C79"/>
    <w:rsid w:val="00EA381C"/>
    <w:rsid w:val="00EA424D"/>
    <w:rsid w:val="00EA62A7"/>
    <w:rsid w:val="00EA6628"/>
    <w:rsid w:val="00EB012F"/>
    <w:rsid w:val="00EB30F0"/>
    <w:rsid w:val="00EB3B8B"/>
    <w:rsid w:val="00EB3D1D"/>
    <w:rsid w:val="00EC129F"/>
    <w:rsid w:val="00EC5183"/>
    <w:rsid w:val="00ED2D98"/>
    <w:rsid w:val="00EE2FD4"/>
    <w:rsid w:val="00EE691A"/>
    <w:rsid w:val="00EF2336"/>
    <w:rsid w:val="00EF5331"/>
    <w:rsid w:val="00EF6FAB"/>
    <w:rsid w:val="00F00E82"/>
    <w:rsid w:val="00F02ABA"/>
    <w:rsid w:val="00F07DC5"/>
    <w:rsid w:val="00F101B6"/>
    <w:rsid w:val="00F10FAA"/>
    <w:rsid w:val="00F239B2"/>
    <w:rsid w:val="00F2672A"/>
    <w:rsid w:val="00F32F14"/>
    <w:rsid w:val="00F37EB2"/>
    <w:rsid w:val="00F418EF"/>
    <w:rsid w:val="00F44BF4"/>
    <w:rsid w:val="00F46CD5"/>
    <w:rsid w:val="00F550A8"/>
    <w:rsid w:val="00F5747F"/>
    <w:rsid w:val="00F6292C"/>
    <w:rsid w:val="00F65F19"/>
    <w:rsid w:val="00F66477"/>
    <w:rsid w:val="00F8072E"/>
    <w:rsid w:val="00F83A1C"/>
    <w:rsid w:val="00F83F12"/>
    <w:rsid w:val="00F860DE"/>
    <w:rsid w:val="00F8637C"/>
    <w:rsid w:val="00F86BFE"/>
    <w:rsid w:val="00F93292"/>
    <w:rsid w:val="00F94116"/>
    <w:rsid w:val="00F9521D"/>
    <w:rsid w:val="00F96574"/>
    <w:rsid w:val="00F96F77"/>
    <w:rsid w:val="00FA245F"/>
    <w:rsid w:val="00FA26E0"/>
    <w:rsid w:val="00FA76D5"/>
    <w:rsid w:val="00FB0B73"/>
    <w:rsid w:val="00FB2946"/>
    <w:rsid w:val="00FB3C59"/>
    <w:rsid w:val="00FB5CC4"/>
    <w:rsid w:val="00FC1572"/>
    <w:rsid w:val="00FC279E"/>
    <w:rsid w:val="00FC2DEC"/>
    <w:rsid w:val="00FC64F9"/>
    <w:rsid w:val="00FC6A39"/>
    <w:rsid w:val="00FC6F09"/>
    <w:rsid w:val="00FD0005"/>
    <w:rsid w:val="00FD1518"/>
    <w:rsid w:val="00FD2B45"/>
    <w:rsid w:val="00FD7CAF"/>
    <w:rsid w:val="00FE31D5"/>
    <w:rsid w:val="00FE35E0"/>
    <w:rsid w:val="00FF1E18"/>
    <w:rsid w:val="00FF386A"/>
    <w:rsid w:val="00FF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EFC28A"/>
  <w15:chartTrackingRefBased/>
  <w15:docId w15:val="{5C07A4E1-EABA-C449-81AC-438B7E5F4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56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6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60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6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60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60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60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60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60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601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601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601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601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6012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601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601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601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601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3560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5601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560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5601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3560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56012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35601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5601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6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6012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356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06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Juan Peña Vega</dc:creator>
  <cp:keywords/>
  <dc:description/>
  <cp:lastModifiedBy>Fernando Juan Peña Vega</cp:lastModifiedBy>
  <cp:revision>5</cp:revision>
  <dcterms:created xsi:type="dcterms:W3CDTF">2025-05-18T17:14:00Z</dcterms:created>
  <dcterms:modified xsi:type="dcterms:W3CDTF">2025-06-01T17:21:00Z</dcterms:modified>
</cp:coreProperties>
</file>